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2F464B" w14:textId="77777777" w:rsidR="0086624A" w:rsidRPr="00531F3F" w:rsidRDefault="0086624A" w:rsidP="0086624A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C84824"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l Table 3a Mixed effect model for patients with CSE</w:t>
      </w:r>
    </w:p>
    <w:tbl>
      <w:tblPr>
        <w:tblW w:w="11200" w:type="dxa"/>
        <w:tblInd w:w="-93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740"/>
        <w:gridCol w:w="1157"/>
        <w:gridCol w:w="2058"/>
        <w:gridCol w:w="990"/>
        <w:gridCol w:w="1149"/>
        <w:gridCol w:w="2058"/>
        <w:gridCol w:w="1048"/>
      </w:tblGrid>
      <w:tr w:rsidR="0086624A" w:rsidRPr="00896413" w14:paraId="1CBD1385" w14:textId="77777777" w:rsidTr="009A2CA9">
        <w:trPr>
          <w:trHeight w:val="435"/>
        </w:trPr>
        <w:tc>
          <w:tcPr>
            <w:tcW w:w="274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noWrap/>
            <w:vAlign w:val="bottom"/>
            <w:hideMark/>
          </w:tcPr>
          <w:p w14:paraId="50A866F7" w14:textId="77777777" w:rsidR="0086624A" w:rsidRPr="00896413" w:rsidRDefault="0086624A" w:rsidP="009A2C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05" w:type="dxa"/>
            <w:gridSpan w:val="3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6782E2A7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ithout Phenylephrine</w:t>
            </w:r>
          </w:p>
        </w:tc>
        <w:tc>
          <w:tcPr>
            <w:tcW w:w="4255" w:type="dxa"/>
            <w:gridSpan w:val="3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233E011A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ith Phenylephrine</w:t>
            </w:r>
          </w:p>
        </w:tc>
      </w:tr>
      <w:tr w:rsidR="0086624A" w:rsidRPr="00896413" w14:paraId="1AC31FFE" w14:textId="77777777" w:rsidTr="009A2CA9">
        <w:trPr>
          <w:trHeight w:val="435"/>
        </w:trPr>
        <w:tc>
          <w:tcPr>
            <w:tcW w:w="274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1CA29D53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1157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257A41FC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efficient</w:t>
            </w:r>
          </w:p>
        </w:tc>
        <w:tc>
          <w:tcPr>
            <w:tcW w:w="205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5E42294D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2B375720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149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05162C89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efficient</w:t>
            </w:r>
          </w:p>
        </w:tc>
        <w:tc>
          <w:tcPr>
            <w:tcW w:w="205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3EB7494E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104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1883FE65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86624A" w:rsidRPr="00896413" w14:paraId="2B3EF50C" w14:textId="77777777" w:rsidTr="009A2CA9">
        <w:trPr>
          <w:trHeight w:val="300"/>
        </w:trPr>
        <w:tc>
          <w:tcPr>
            <w:tcW w:w="274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noWrap/>
            <w:vAlign w:val="center"/>
            <w:hideMark/>
          </w:tcPr>
          <w:p w14:paraId="4AAF08B2" w14:textId="77777777" w:rsidR="0086624A" w:rsidRPr="00896413" w:rsidRDefault="0086624A" w:rsidP="009A2C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ave</w:t>
            </w:r>
          </w:p>
        </w:tc>
        <w:tc>
          <w:tcPr>
            <w:tcW w:w="1157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37ED820F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8408</w:t>
            </w:r>
          </w:p>
        </w:tc>
        <w:tc>
          <w:tcPr>
            <w:tcW w:w="205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2DA35AC8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-2.0934, -1.5883)</w:t>
            </w:r>
          </w:p>
        </w:tc>
        <w:tc>
          <w:tcPr>
            <w:tcW w:w="99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6EDE829F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149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6945F10A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8408</w:t>
            </w:r>
          </w:p>
        </w:tc>
        <w:tc>
          <w:tcPr>
            <w:tcW w:w="205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3B3D0066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-2.0933, -1.5882)</w:t>
            </w:r>
          </w:p>
        </w:tc>
        <w:tc>
          <w:tcPr>
            <w:tcW w:w="104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2E4514E2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86624A" w:rsidRPr="00896413" w14:paraId="49A0F997" w14:textId="77777777" w:rsidTr="009A2CA9">
        <w:trPr>
          <w:trHeight w:val="300"/>
        </w:trPr>
        <w:tc>
          <w:tcPr>
            <w:tcW w:w="274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noWrap/>
            <w:vAlign w:val="center"/>
            <w:hideMark/>
          </w:tcPr>
          <w:p w14:paraId="294BAA1F" w14:textId="77777777" w:rsidR="0086624A" w:rsidRPr="00896413" w:rsidRDefault="0086624A" w:rsidP="009A2C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MI (centered)</w:t>
            </w:r>
          </w:p>
        </w:tc>
        <w:tc>
          <w:tcPr>
            <w:tcW w:w="1157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56CA3C28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31</w:t>
            </w:r>
          </w:p>
        </w:tc>
        <w:tc>
          <w:tcPr>
            <w:tcW w:w="205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27729CA8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927, 0.3692)</w:t>
            </w:r>
          </w:p>
        </w:tc>
        <w:tc>
          <w:tcPr>
            <w:tcW w:w="99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72F08F80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149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11BE23BB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205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466D6492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968, 0.3832)</w:t>
            </w:r>
          </w:p>
        </w:tc>
        <w:tc>
          <w:tcPr>
            <w:tcW w:w="104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6DB8123F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86624A" w:rsidRPr="00896413" w14:paraId="07F0CEDC" w14:textId="77777777" w:rsidTr="009A2CA9">
        <w:trPr>
          <w:trHeight w:val="300"/>
        </w:trPr>
        <w:tc>
          <w:tcPr>
            <w:tcW w:w="274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noWrap/>
            <w:vAlign w:val="center"/>
            <w:hideMark/>
          </w:tcPr>
          <w:p w14:paraId="3F93F5B0" w14:textId="77777777" w:rsidR="0086624A" w:rsidRPr="00896413" w:rsidRDefault="0086624A" w:rsidP="009A2C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ave × BMI</w:t>
            </w:r>
          </w:p>
        </w:tc>
        <w:tc>
          <w:tcPr>
            <w:tcW w:w="1157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2A4546FE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12</w:t>
            </w:r>
          </w:p>
        </w:tc>
        <w:tc>
          <w:tcPr>
            <w:tcW w:w="205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3EC140E3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005, 0.0619)</w:t>
            </w:r>
          </w:p>
        </w:tc>
        <w:tc>
          <w:tcPr>
            <w:tcW w:w="99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16E30A4D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1149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1F0EEA8A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12</w:t>
            </w:r>
          </w:p>
        </w:tc>
        <w:tc>
          <w:tcPr>
            <w:tcW w:w="205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1A487D50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005, 0.0619)</w:t>
            </w:r>
          </w:p>
        </w:tc>
        <w:tc>
          <w:tcPr>
            <w:tcW w:w="104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69FC1CFC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6</w:t>
            </w:r>
          </w:p>
        </w:tc>
      </w:tr>
      <w:tr w:rsidR="0086624A" w:rsidRPr="00896413" w14:paraId="0FEE524D" w14:textId="77777777" w:rsidTr="009A2CA9">
        <w:trPr>
          <w:trHeight w:val="300"/>
        </w:trPr>
        <w:tc>
          <w:tcPr>
            <w:tcW w:w="274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noWrap/>
            <w:vAlign w:val="center"/>
            <w:hideMark/>
          </w:tcPr>
          <w:p w14:paraId="3C3C8332" w14:textId="77777777" w:rsidR="0086624A" w:rsidRPr="00896413" w:rsidRDefault="0086624A" w:rsidP="009A2C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ave (spline)</w:t>
            </w:r>
          </w:p>
        </w:tc>
        <w:tc>
          <w:tcPr>
            <w:tcW w:w="1157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7881F49F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599</w:t>
            </w:r>
          </w:p>
        </w:tc>
        <w:tc>
          <w:tcPr>
            <w:tcW w:w="205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2C926156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7815, 1.5383)</w:t>
            </w:r>
          </w:p>
        </w:tc>
        <w:tc>
          <w:tcPr>
            <w:tcW w:w="99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06ACF78A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149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34A10DB3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599</w:t>
            </w:r>
          </w:p>
        </w:tc>
        <w:tc>
          <w:tcPr>
            <w:tcW w:w="205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21975815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7815, 1.5382)</w:t>
            </w:r>
          </w:p>
        </w:tc>
        <w:tc>
          <w:tcPr>
            <w:tcW w:w="104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461ADF1E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86624A" w:rsidRPr="00896413" w14:paraId="5A55D3C3" w14:textId="77777777" w:rsidTr="009A2CA9">
        <w:trPr>
          <w:trHeight w:val="300"/>
        </w:trPr>
        <w:tc>
          <w:tcPr>
            <w:tcW w:w="274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noWrap/>
            <w:vAlign w:val="center"/>
            <w:hideMark/>
          </w:tcPr>
          <w:p w14:paraId="44D803A1" w14:textId="77777777" w:rsidR="0086624A" w:rsidRPr="00896413" w:rsidRDefault="0086624A" w:rsidP="009A2C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ave (spline) × BMI</w:t>
            </w:r>
          </w:p>
        </w:tc>
        <w:tc>
          <w:tcPr>
            <w:tcW w:w="1157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2E0FFF0C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745</w:t>
            </w:r>
          </w:p>
        </w:tc>
        <w:tc>
          <w:tcPr>
            <w:tcW w:w="205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36B834BE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-0.1206, -0.0285)</w:t>
            </w:r>
          </w:p>
        </w:tc>
        <w:tc>
          <w:tcPr>
            <w:tcW w:w="99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53CC3E81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149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5D86C0C4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745</w:t>
            </w:r>
          </w:p>
        </w:tc>
        <w:tc>
          <w:tcPr>
            <w:tcW w:w="205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159DFA3E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-0.1205, -0.0285)</w:t>
            </w:r>
          </w:p>
        </w:tc>
        <w:tc>
          <w:tcPr>
            <w:tcW w:w="104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6895EA99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86624A" w:rsidRPr="00896413" w14:paraId="4E242B8A" w14:textId="77777777" w:rsidTr="009A2CA9">
        <w:trPr>
          <w:trHeight w:val="300"/>
        </w:trPr>
        <w:tc>
          <w:tcPr>
            <w:tcW w:w="274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noWrap/>
            <w:vAlign w:val="center"/>
            <w:hideMark/>
          </w:tcPr>
          <w:p w14:paraId="29A9B410" w14:textId="77777777" w:rsidR="0086624A" w:rsidRPr="00896413" w:rsidRDefault="0086624A" w:rsidP="009A2C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1157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6E6D8394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962</w:t>
            </w:r>
          </w:p>
        </w:tc>
        <w:tc>
          <w:tcPr>
            <w:tcW w:w="205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7A5DC6B0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-1.7432, 2.7356)</w:t>
            </w:r>
          </w:p>
        </w:tc>
        <w:tc>
          <w:tcPr>
            <w:tcW w:w="99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7A9C4CCA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64</w:t>
            </w:r>
          </w:p>
        </w:tc>
        <w:tc>
          <w:tcPr>
            <w:tcW w:w="1149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593ACF27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009</w:t>
            </w:r>
          </w:p>
        </w:tc>
        <w:tc>
          <w:tcPr>
            <w:tcW w:w="205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4029E90E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-1.7382, 2.74)</w:t>
            </w:r>
          </w:p>
        </w:tc>
        <w:tc>
          <w:tcPr>
            <w:tcW w:w="104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22DE886B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61</w:t>
            </w:r>
          </w:p>
        </w:tc>
      </w:tr>
      <w:tr w:rsidR="0086624A" w:rsidRPr="00896413" w14:paraId="24F6AD7D" w14:textId="77777777" w:rsidTr="009A2CA9">
        <w:trPr>
          <w:trHeight w:val="300"/>
        </w:trPr>
        <w:tc>
          <w:tcPr>
            <w:tcW w:w="274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noWrap/>
            <w:vAlign w:val="center"/>
            <w:hideMark/>
          </w:tcPr>
          <w:p w14:paraId="5CA72F96" w14:textId="77777777" w:rsidR="0086624A" w:rsidRPr="00896413" w:rsidRDefault="0086624A" w:rsidP="009A2C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eeclampsia</w:t>
            </w:r>
          </w:p>
        </w:tc>
        <w:tc>
          <w:tcPr>
            <w:tcW w:w="1157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14D98142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11</w:t>
            </w:r>
          </w:p>
        </w:tc>
        <w:tc>
          <w:tcPr>
            <w:tcW w:w="205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77408CCD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-2.4815, 2.5037)</w:t>
            </w:r>
          </w:p>
        </w:tc>
        <w:tc>
          <w:tcPr>
            <w:tcW w:w="99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02668DC9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93</w:t>
            </w:r>
          </w:p>
        </w:tc>
        <w:tc>
          <w:tcPr>
            <w:tcW w:w="1149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335A0E7E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22</w:t>
            </w:r>
          </w:p>
        </w:tc>
        <w:tc>
          <w:tcPr>
            <w:tcW w:w="205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20EAD3A4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-2.5178, 2.4738)</w:t>
            </w:r>
          </w:p>
        </w:tc>
        <w:tc>
          <w:tcPr>
            <w:tcW w:w="104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6BC5F937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86</w:t>
            </w:r>
          </w:p>
        </w:tc>
      </w:tr>
      <w:tr w:rsidR="0086624A" w:rsidRPr="00896413" w14:paraId="61ECB66D" w14:textId="77777777" w:rsidTr="009A2CA9">
        <w:trPr>
          <w:trHeight w:val="300"/>
        </w:trPr>
        <w:tc>
          <w:tcPr>
            <w:tcW w:w="274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noWrap/>
            <w:vAlign w:val="center"/>
            <w:hideMark/>
          </w:tcPr>
          <w:p w14:paraId="266A6DA7" w14:textId="77777777" w:rsidR="0086624A" w:rsidRPr="00896413" w:rsidRDefault="0086624A" w:rsidP="009A2C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estational diabetes</w:t>
            </w:r>
          </w:p>
        </w:tc>
        <w:tc>
          <w:tcPr>
            <w:tcW w:w="1157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5BFD5FF4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381</w:t>
            </w:r>
          </w:p>
        </w:tc>
        <w:tc>
          <w:tcPr>
            <w:tcW w:w="205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22570E00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-0.8693, 3.5455)</w:t>
            </w:r>
          </w:p>
        </w:tc>
        <w:tc>
          <w:tcPr>
            <w:tcW w:w="99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00C0E13B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35</w:t>
            </w:r>
          </w:p>
        </w:tc>
        <w:tc>
          <w:tcPr>
            <w:tcW w:w="1149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028D5600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4</w:t>
            </w:r>
          </w:p>
        </w:tc>
        <w:tc>
          <w:tcPr>
            <w:tcW w:w="205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0328EF02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-0.867, 3.547)</w:t>
            </w:r>
          </w:p>
        </w:tc>
        <w:tc>
          <w:tcPr>
            <w:tcW w:w="104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5465D6C2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34</w:t>
            </w:r>
          </w:p>
        </w:tc>
      </w:tr>
      <w:tr w:rsidR="0086624A" w:rsidRPr="00896413" w14:paraId="4103D8D3" w14:textId="77777777" w:rsidTr="009A2CA9">
        <w:trPr>
          <w:trHeight w:val="300"/>
        </w:trPr>
        <w:tc>
          <w:tcPr>
            <w:tcW w:w="274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noWrap/>
            <w:vAlign w:val="center"/>
            <w:hideMark/>
          </w:tcPr>
          <w:p w14:paraId="511F4E2F" w14:textId="77777777" w:rsidR="0086624A" w:rsidRPr="00896413" w:rsidRDefault="0086624A" w:rsidP="009A2C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henylephrine</w:t>
            </w:r>
          </w:p>
        </w:tc>
        <w:tc>
          <w:tcPr>
            <w:tcW w:w="1157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39075211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205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68E42CB7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99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149460D1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1149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1B5300D4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3349</w:t>
            </w:r>
          </w:p>
        </w:tc>
        <w:tc>
          <w:tcPr>
            <w:tcW w:w="205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5A5382C1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-1.7135, 1.0437)</w:t>
            </w:r>
          </w:p>
        </w:tc>
        <w:tc>
          <w:tcPr>
            <w:tcW w:w="104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50CC19BA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34</w:t>
            </w:r>
          </w:p>
        </w:tc>
      </w:tr>
      <w:tr w:rsidR="0086624A" w:rsidRPr="00896413" w14:paraId="3B89F25C" w14:textId="77777777" w:rsidTr="009A2CA9">
        <w:trPr>
          <w:trHeight w:val="300"/>
        </w:trPr>
        <w:tc>
          <w:tcPr>
            <w:tcW w:w="274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noWrap/>
            <w:vAlign w:val="center"/>
            <w:hideMark/>
          </w:tcPr>
          <w:p w14:paraId="4BA1F1D7" w14:textId="77777777" w:rsidR="0086624A" w:rsidRPr="00896413" w:rsidRDefault="0086624A" w:rsidP="009A2C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onstant</w:t>
            </w:r>
          </w:p>
        </w:tc>
        <w:tc>
          <w:tcPr>
            <w:tcW w:w="1157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1EC7A11F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9.0427</w:t>
            </w:r>
          </w:p>
        </w:tc>
        <w:tc>
          <w:tcPr>
            <w:tcW w:w="205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6B7CD7D5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97.7818, 100.3035)</w:t>
            </w:r>
          </w:p>
        </w:tc>
        <w:tc>
          <w:tcPr>
            <w:tcW w:w="99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2F7101B6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149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1D5B7C36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1.8446</w:t>
            </w:r>
          </w:p>
        </w:tc>
        <w:tc>
          <w:tcPr>
            <w:tcW w:w="205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59B8D5F8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90.2409, 113.4484)</w:t>
            </w:r>
          </w:p>
        </w:tc>
        <w:tc>
          <w:tcPr>
            <w:tcW w:w="104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22F56755" w14:textId="77777777" w:rsidR="0086624A" w:rsidRPr="00896413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4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</w:tbl>
    <w:p w14:paraId="36237C07" w14:textId="77777777" w:rsidR="0086624A" w:rsidRPr="00603333" w:rsidRDefault="0086624A" w:rsidP="0086624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A59F2C3" w14:textId="77777777" w:rsidR="0086624A" w:rsidRDefault="0086624A" w:rsidP="0086624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7C2CAA1" w14:textId="77777777" w:rsidR="0086624A" w:rsidRDefault="0086624A" w:rsidP="0086624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6E44746" w14:textId="77777777" w:rsidR="0086624A" w:rsidRDefault="0086624A" w:rsidP="0086624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E8F1887" w14:textId="77777777" w:rsidR="0086624A" w:rsidRDefault="0086624A" w:rsidP="0086624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2ACD38E" w14:textId="77777777" w:rsidR="0086624A" w:rsidRDefault="0086624A" w:rsidP="0086624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B3CA044" w14:textId="77777777" w:rsidR="0086624A" w:rsidRDefault="0086624A" w:rsidP="0086624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FDD1497" w14:textId="77777777" w:rsidR="0086624A" w:rsidRDefault="0086624A" w:rsidP="0086624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F6BAE0F" w14:textId="77777777" w:rsidR="0086624A" w:rsidRDefault="0086624A" w:rsidP="0086624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101610B" w14:textId="77777777" w:rsidR="0086624A" w:rsidRDefault="0086624A" w:rsidP="0086624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CF4DCE7" w14:textId="77777777" w:rsidR="0086624A" w:rsidRDefault="0086624A" w:rsidP="0086624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8CB7823" w14:textId="77777777" w:rsidR="0086624A" w:rsidRDefault="0086624A" w:rsidP="0086624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0CCB7F8" w14:textId="77777777" w:rsidR="0086624A" w:rsidRDefault="0086624A" w:rsidP="0086624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8BA9C74" w14:textId="77777777" w:rsidR="0086624A" w:rsidRDefault="0086624A" w:rsidP="0086624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A10F59E" w14:textId="77777777" w:rsidR="0086624A" w:rsidRDefault="0086624A" w:rsidP="0086624A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7AB8264" w14:textId="77777777" w:rsidR="0086624A" w:rsidRDefault="0086624A" w:rsidP="0086624A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9B627EC" w14:textId="77777777" w:rsidR="0086624A" w:rsidRDefault="0086624A" w:rsidP="0086624A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53CF319" w14:textId="77777777" w:rsidR="0086624A" w:rsidRDefault="0086624A" w:rsidP="0086624A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EC740E3" w14:textId="77777777" w:rsidR="0086624A" w:rsidRDefault="0086624A" w:rsidP="0086624A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C264A4D" w14:textId="7E46D787" w:rsidR="0086624A" w:rsidRPr="00C84824" w:rsidRDefault="0086624A" w:rsidP="0086624A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C84824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Supplemental Table 3b Mixed effect Model for patients with Spinal Anesthesia</w:t>
      </w:r>
    </w:p>
    <w:p w14:paraId="03FD1CFB" w14:textId="77777777" w:rsidR="0086624A" w:rsidRPr="00603333" w:rsidRDefault="0086624A" w:rsidP="0086624A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11200" w:type="dxa"/>
        <w:tblInd w:w="-93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740"/>
        <w:gridCol w:w="1157"/>
        <w:gridCol w:w="2058"/>
        <w:gridCol w:w="990"/>
        <w:gridCol w:w="1149"/>
        <w:gridCol w:w="2058"/>
        <w:gridCol w:w="1048"/>
      </w:tblGrid>
      <w:tr w:rsidR="0086624A" w:rsidRPr="00BE074D" w14:paraId="4EC67D68" w14:textId="77777777" w:rsidTr="009A2CA9">
        <w:trPr>
          <w:trHeight w:val="300"/>
        </w:trPr>
        <w:tc>
          <w:tcPr>
            <w:tcW w:w="274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noWrap/>
            <w:vAlign w:val="bottom"/>
            <w:hideMark/>
          </w:tcPr>
          <w:p w14:paraId="204D74B8" w14:textId="77777777" w:rsidR="0086624A" w:rsidRPr="00BE074D" w:rsidRDefault="0086624A" w:rsidP="009A2C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05" w:type="dxa"/>
            <w:gridSpan w:val="3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56837EC6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ithout Phenylephrine</w:t>
            </w:r>
          </w:p>
        </w:tc>
        <w:tc>
          <w:tcPr>
            <w:tcW w:w="4255" w:type="dxa"/>
            <w:gridSpan w:val="3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0DA35A29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ith Phenylephrine</w:t>
            </w:r>
          </w:p>
        </w:tc>
      </w:tr>
      <w:tr w:rsidR="0086624A" w:rsidRPr="00BE074D" w14:paraId="22E7A726" w14:textId="77777777" w:rsidTr="009A2CA9">
        <w:trPr>
          <w:trHeight w:val="300"/>
        </w:trPr>
        <w:tc>
          <w:tcPr>
            <w:tcW w:w="274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2FC5E68F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1157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562AC561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efficient</w:t>
            </w:r>
          </w:p>
        </w:tc>
        <w:tc>
          <w:tcPr>
            <w:tcW w:w="205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41E2F461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3AC5F46C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149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573E9C23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efficient</w:t>
            </w:r>
          </w:p>
        </w:tc>
        <w:tc>
          <w:tcPr>
            <w:tcW w:w="205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17F8E0CE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104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41D4FC81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86624A" w:rsidRPr="00BE074D" w14:paraId="452CC665" w14:textId="77777777" w:rsidTr="009A2CA9">
        <w:trPr>
          <w:trHeight w:val="300"/>
        </w:trPr>
        <w:tc>
          <w:tcPr>
            <w:tcW w:w="274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noWrap/>
            <w:vAlign w:val="center"/>
            <w:hideMark/>
          </w:tcPr>
          <w:p w14:paraId="2C041ED1" w14:textId="77777777" w:rsidR="0086624A" w:rsidRPr="00BE074D" w:rsidRDefault="0086624A" w:rsidP="009A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ve</w:t>
            </w:r>
          </w:p>
        </w:tc>
        <w:tc>
          <w:tcPr>
            <w:tcW w:w="1157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351F12BD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8035</w:t>
            </w:r>
          </w:p>
        </w:tc>
        <w:tc>
          <w:tcPr>
            <w:tcW w:w="205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041EBC33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2.017, -1.5901)</w:t>
            </w:r>
          </w:p>
        </w:tc>
        <w:tc>
          <w:tcPr>
            <w:tcW w:w="99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2A269458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149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2515C711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8035</w:t>
            </w:r>
          </w:p>
        </w:tc>
        <w:tc>
          <w:tcPr>
            <w:tcW w:w="205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4F829B82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2.017, -1.5901)</w:t>
            </w:r>
          </w:p>
        </w:tc>
        <w:tc>
          <w:tcPr>
            <w:tcW w:w="104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6094BD3D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86624A" w:rsidRPr="00BE074D" w14:paraId="0B13E8CB" w14:textId="77777777" w:rsidTr="009A2CA9">
        <w:trPr>
          <w:trHeight w:val="300"/>
        </w:trPr>
        <w:tc>
          <w:tcPr>
            <w:tcW w:w="274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noWrap/>
            <w:vAlign w:val="center"/>
            <w:hideMark/>
          </w:tcPr>
          <w:p w14:paraId="61C3E67C" w14:textId="77777777" w:rsidR="0086624A" w:rsidRPr="00BE074D" w:rsidRDefault="0086624A" w:rsidP="009A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I (centered)</w:t>
            </w:r>
          </w:p>
        </w:tc>
        <w:tc>
          <w:tcPr>
            <w:tcW w:w="1157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336DFC10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17</w:t>
            </w:r>
          </w:p>
        </w:tc>
        <w:tc>
          <w:tcPr>
            <w:tcW w:w="205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1D6BC390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857, 0.3578)</w:t>
            </w:r>
          </w:p>
        </w:tc>
        <w:tc>
          <w:tcPr>
            <w:tcW w:w="99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4A3A254F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149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33B611CE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38</w:t>
            </w:r>
          </w:p>
        </w:tc>
        <w:tc>
          <w:tcPr>
            <w:tcW w:w="205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6AD5D7F6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749, 0.3528)</w:t>
            </w:r>
          </w:p>
        </w:tc>
        <w:tc>
          <w:tcPr>
            <w:tcW w:w="104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28CAE730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</w:tr>
      <w:tr w:rsidR="0086624A" w:rsidRPr="00BE074D" w14:paraId="53C1FB77" w14:textId="77777777" w:rsidTr="009A2CA9">
        <w:trPr>
          <w:trHeight w:val="300"/>
        </w:trPr>
        <w:tc>
          <w:tcPr>
            <w:tcW w:w="274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noWrap/>
            <w:vAlign w:val="center"/>
            <w:hideMark/>
          </w:tcPr>
          <w:p w14:paraId="15D66ABF" w14:textId="77777777" w:rsidR="0086624A" w:rsidRPr="00BE074D" w:rsidRDefault="0086624A" w:rsidP="009A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ve × BMI</w:t>
            </w:r>
          </w:p>
        </w:tc>
        <w:tc>
          <w:tcPr>
            <w:tcW w:w="1157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5DC9E14D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76</w:t>
            </w:r>
          </w:p>
        </w:tc>
        <w:tc>
          <w:tcPr>
            <w:tcW w:w="205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24D51E7E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066, 0.0686)</w:t>
            </w:r>
          </w:p>
        </w:tc>
        <w:tc>
          <w:tcPr>
            <w:tcW w:w="99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1EFF813F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1149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4B0E0D93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76</w:t>
            </w:r>
          </w:p>
        </w:tc>
        <w:tc>
          <w:tcPr>
            <w:tcW w:w="205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752BA960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066, 0.0686)</w:t>
            </w:r>
          </w:p>
        </w:tc>
        <w:tc>
          <w:tcPr>
            <w:tcW w:w="104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270DB413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7</w:t>
            </w:r>
          </w:p>
        </w:tc>
      </w:tr>
      <w:tr w:rsidR="0086624A" w:rsidRPr="00BE074D" w14:paraId="2442A382" w14:textId="77777777" w:rsidTr="009A2CA9">
        <w:trPr>
          <w:trHeight w:val="300"/>
        </w:trPr>
        <w:tc>
          <w:tcPr>
            <w:tcW w:w="274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noWrap/>
            <w:vAlign w:val="center"/>
            <w:hideMark/>
          </w:tcPr>
          <w:p w14:paraId="53D8F7C5" w14:textId="77777777" w:rsidR="0086624A" w:rsidRPr="00BE074D" w:rsidRDefault="0086624A" w:rsidP="009A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ve (spline)</w:t>
            </w:r>
          </w:p>
        </w:tc>
        <w:tc>
          <w:tcPr>
            <w:tcW w:w="1157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45A61DDA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3</w:t>
            </w:r>
          </w:p>
        </w:tc>
        <w:tc>
          <w:tcPr>
            <w:tcW w:w="205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10D41382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472, 1.3788)</w:t>
            </w:r>
          </w:p>
        </w:tc>
        <w:tc>
          <w:tcPr>
            <w:tcW w:w="99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32FD1780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149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327B68F6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32</w:t>
            </w:r>
          </w:p>
        </w:tc>
        <w:tc>
          <w:tcPr>
            <w:tcW w:w="205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43766894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473, 1.379)</w:t>
            </w:r>
          </w:p>
        </w:tc>
        <w:tc>
          <w:tcPr>
            <w:tcW w:w="104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3096CCFC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86624A" w:rsidRPr="00BE074D" w14:paraId="2EE4A698" w14:textId="77777777" w:rsidTr="009A2CA9">
        <w:trPr>
          <w:trHeight w:val="300"/>
        </w:trPr>
        <w:tc>
          <w:tcPr>
            <w:tcW w:w="274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noWrap/>
            <w:vAlign w:val="center"/>
            <w:hideMark/>
          </w:tcPr>
          <w:p w14:paraId="2B878267" w14:textId="77777777" w:rsidR="0086624A" w:rsidRPr="00BE074D" w:rsidRDefault="0086624A" w:rsidP="009A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ve (spline) × BMI</w:t>
            </w:r>
          </w:p>
        </w:tc>
        <w:tc>
          <w:tcPr>
            <w:tcW w:w="1157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08A26A89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806</w:t>
            </w:r>
          </w:p>
        </w:tc>
        <w:tc>
          <w:tcPr>
            <w:tcW w:w="205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59DDB753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1265, -0.0347)</w:t>
            </w:r>
          </w:p>
        </w:tc>
        <w:tc>
          <w:tcPr>
            <w:tcW w:w="99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29CED5C7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149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7EEBF8F9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806</w:t>
            </w:r>
          </w:p>
        </w:tc>
        <w:tc>
          <w:tcPr>
            <w:tcW w:w="205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3DBB65D0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1265, -0.0347)</w:t>
            </w:r>
          </w:p>
        </w:tc>
        <w:tc>
          <w:tcPr>
            <w:tcW w:w="104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593DB20E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86624A" w:rsidRPr="00BE074D" w14:paraId="586E3965" w14:textId="77777777" w:rsidTr="009A2CA9">
        <w:trPr>
          <w:trHeight w:val="300"/>
        </w:trPr>
        <w:tc>
          <w:tcPr>
            <w:tcW w:w="274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noWrap/>
            <w:vAlign w:val="center"/>
            <w:hideMark/>
          </w:tcPr>
          <w:p w14:paraId="14D7D117" w14:textId="77777777" w:rsidR="0086624A" w:rsidRPr="00BE074D" w:rsidRDefault="0086624A" w:rsidP="009A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1157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367D17DA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92</w:t>
            </w:r>
          </w:p>
        </w:tc>
        <w:tc>
          <w:tcPr>
            <w:tcW w:w="205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7808DE62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1.9436, 2.1019)</w:t>
            </w:r>
          </w:p>
        </w:tc>
        <w:tc>
          <w:tcPr>
            <w:tcW w:w="99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07484DCA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9</w:t>
            </w:r>
          </w:p>
        </w:tc>
        <w:tc>
          <w:tcPr>
            <w:tcW w:w="1149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7BDCFF58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23</w:t>
            </w:r>
          </w:p>
        </w:tc>
        <w:tc>
          <w:tcPr>
            <w:tcW w:w="205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683CBF50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1.9402, 2.1047)</w:t>
            </w:r>
          </w:p>
        </w:tc>
        <w:tc>
          <w:tcPr>
            <w:tcW w:w="104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7D8452ED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6</w:t>
            </w:r>
          </w:p>
        </w:tc>
      </w:tr>
      <w:tr w:rsidR="0086624A" w:rsidRPr="00BE074D" w14:paraId="22A260A1" w14:textId="77777777" w:rsidTr="009A2CA9">
        <w:trPr>
          <w:trHeight w:val="300"/>
        </w:trPr>
        <w:tc>
          <w:tcPr>
            <w:tcW w:w="274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noWrap/>
            <w:vAlign w:val="center"/>
            <w:hideMark/>
          </w:tcPr>
          <w:p w14:paraId="179CB5BB" w14:textId="77777777" w:rsidR="0086624A" w:rsidRPr="00BE074D" w:rsidRDefault="0086624A" w:rsidP="009A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eclampsia</w:t>
            </w:r>
          </w:p>
        </w:tc>
        <w:tc>
          <w:tcPr>
            <w:tcW w:w="1157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71F478D5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7819</w:t>
            </w:r>
          </w:p>
        </w:tc>
        <w:tc>
          <w:tcPr>
            <w:tcW w:w="205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4ACC8288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3.8898, 0.3259)</w:t>
            </w:r>
          </w:p>
        </w:tc>
        <w:tc>
          <w:tcPr>
            <w:tcW w:w="99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22B87EB0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8</w:t>
            </w:r>
          </w:p>
        </w:tc>
        <w:tc>
          <w:tcPr>
            <w:tcW w:w="1149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1AE0F344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8004</w:t>
            </w:r>
          </w:p>
        </w:tc>
        <w:tc>
          <w:tcPr>
            <w:tcW w:w="205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42E13C90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3.9089, 0.3082)</w:t>
            </w:r>
          </w:p>
        </w:tc>
        <w:tc>
          <w:tcPr>
            <w:tcW w:w="104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55DD3761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4</w:t>
            </w:r>
          </w:p>
        </w:tc>
      </w:tr>
      <w:tr w:rsidR="0086624A" w:rsidRPr="00BE074D" w14:paraId="12D35422" w14:textId="77777777" w:rsidTr="009A2CA9">
        <w:trPr>
          <w:trHeight w:val="300"/>
        </w:trPr>
        <w:tc>
          <w:tcPr>
            <w:tcW w:w="274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noWrap/>
            <w:vAlign w:val="center"/>
            <w:hideMark/>
          </w:tcPr>
          <w:p w14:paraId="4A61B28A" w14:textId="77777777" w:rsidR="0086624A" w:rsidRPr="00BE074D" w:rsidRDefault="0086624A" w:rsidP="009A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stational diabetes</w:t>
            </w:r>
          </w:p>
        </w:tc>
        <w:tc>
          <w:tcPr>
            <w:tcW w:w="1157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210B3EDD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6</w:t>
            </w:r>
          </w:p>
        </w:tc>
        <w:tc>
          <w:tcPr>
            <w:tcW w:w="205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477758E2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1.411, 2.403)</w:t>
            </w:r>
          </w:p>
        </w:tc>
        <w:tc>
          <w:tcPr>
            <w:tcW w:w="99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4899C392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0</w:t>
            </w:r>
          </w:p>
        </w:tc>
        <w:tc>
          <w:tcPr>
            <w:tcW w:w="1149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4DF0A057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35</w:t>
            </w:r>
          </w:p>
        </w:tc>
        <w:tc>
          <w:tcPr>
            <w:tcW w:w="205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2343FD74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1.4236, 2.3907)</w:t>
            </w:r>
          </w:p>
        </w:tc>
        <w:tc>
          <w:tcPr>
            <w:tcW w:w="104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025F0870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9</w:t>
            </w:r>
          </w:p>
        </w:tc>
      </w:tr>
      <w:tr w:rsidR="0086624A" w:rsidRPr="00BE074D" w14:paraId="46548985" w14:textId="77777777" w:rsidTr="009A2CA9">
        <w:trPr>
          <w:trHeight w:val="300"/>
        </w:trPr>
        <w:tc>
          <w:tcPr>
            <w:tcW w:w="274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noWrap/>
            <w:vAlign w:val="center"/>
            <w:hideMark/>
          </w:tcPr>
          <w:p w14:paraId="504F4C9B" w14:textId="77777777" w:rsidR="0086624A" w:rsidRPr="00BE074D" w:rsidRDefault="0086624A" w:rsidP="009A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nylephrine</w:t>
            </w:r>
          </w:p>
        </w:tc>
        <w:tc>
          <w:tcPr>
            <w:tcW w:w="1157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0D3AC641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205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22D46D54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99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4A72EE75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1149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3632C829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92</w:t>
            </w:r>
          </w:p>
        </w:tc>
        <w:tc>
          <w:tcPr>
            <w:tcW w:w="205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55359593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8115, 1.45)</w:t>
            </w:r>
          </w:p>
        </w:tc>
        <w:tc>
          <w:tcPr>
            <w:tcW w:w="104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03B80997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0</w:t>
            </w:r>
          </w:p>
        </w:tc>
      </w:tr>
      <w:tr w:rsidR="0086624A" w:rsidRPr="00BE074D" w14:paraId="7DE0ED6D" w14:textId="77777777" w:rsidTr="009A2CA9">
        <w:trPr>
          <w:trHeight w:val="300"/>
        </w:trPr>
        <w:tc>
          <w:tcPr>
            <w:tcW w:w="274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noWrap/>
            <w:vAlign w:val="center"/>
            <w:hideMark/>
          </w:tcPr>
          <w:p w14:paraId="342C9ED7" w14:textId="77777777" w:rsidR="0086624A" w:rsidRPr="00BE074D" w:rsidRDefault="0086624A" w:rsidP="009A2C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stant</w:t>
            </w:r>
          </w:p>
        </w:tc>
        <w:tc>
          <w:tcPr>
            <w:tcW w:w="1157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2ED66AAF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.1344</w:t>
            </w:r>
          </w:p>
        </w:tc>
        <w:tc>
          <w:tcPr>
            <w:tcW w:w="205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72C78779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99.1141, 101.1547)</w:t>
            </w:r>
          </w:p>
        </w:tc>
        <w:tc>
          <w:tcPr>
            <w:tcW w:w="99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6BA52D3B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149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3AC52F70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5383</w:t>
            </w:r>
          </w:p>
        </w:tc>
        <w:tc>
          <w:tcPr>
            <w:tcW w:w="205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39B9B108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88.2852, 106.7915)</w:t>
            </w:r>
          </w:p>
        </w:tc>
        <w:tc>
          <w:tcPr>
            <w:tcW w:w="1048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vAlign w:val="center"/>
            <w:hideMark/>
          </w:tcPr>
          <w:p w14:paraId="23C9557A" w14:textId="77777777" w:rsidR="0086624A" w:rsidRPr="00BE074D" w:rsidRDefault="0086624A" w:rsidP="009A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7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</w:tbl>
    <w:p w14:paraId="39017312" w14:textId="77777777" w:rsidR="0086624A" w:rsidRPr="00603333" w:rsidRDefault="0086624A" w:rsidP="0086624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7A858C7" w14:textId="77777777" w:rsidR="0086624A" w:rsidRPr="00603333" w:rsidRDefault="0086624A" w:rsidP="0086624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0627899" w14:textId="77777777" w:rsidR="0086624A" w:rsidRPr="00603333" w:rsidRDefault="0086624A" w:rsidP="0086624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CB9692A" w14:textId="77777777" w:rsidR="0086624A" w:rsidRPr="00603333" w:rsidRDefault="0086624A" w:rsidP="0086624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0043318" w14:textId="77777777" w:rsidR="0086624A" w:rsidRPr="00603333" w:rsidRDefault="0086624A" w:rsidP="0086624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C28FA75" w14:textId="77777777" w:rsidR="0086624A" w:rsidRPr="00603333" w:rsidRDefault="0086624A" w:rsidP="0086624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B1D3312" w14:textId="77777777" w:rsidR="0086624A" w:rsidRPr="00603333" w:rsidRDefault="0086624A" w:rsidP="0086624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A3D07D6" w14:textId="77777777" w:rsidR="0086624A" w:rsidRPr="00603333" w:rsidRDefault="0086624A" w:rsidP="0086624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26295D4" w14:textId="77777777" w:rsidR="0086624A" w:rsidRPr="00603333" w:rsidRDefault="0086624A" w:rsidP="0086624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B1AADDF" w14:textId="77777777" w:rsidR="0086624A" w:rsidRPr="00603333" w:rsidRDefault="0086624A" w:rsidP="0086624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98D2545" w14:textId="77777777" w:rsidR="0086624A" w:rsidRPr="00603333" w:rsidRDefault="0086624A" w:rsidP="0086624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6DB9911" w14:textId="77777777" w:rsidR="0086624A" w:rsidRPr="00603333" w:rsidRDefault="0086624A" w:rsidP="0086624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18BE236" w14:textId="77777777" w:rsidR="0086624A" w:rsidRPr="00603333" w:rsidRDefault="0086624A" w:rsidP="0086624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E7224EE" w14:textId="77777777" w:rsidR="0086624A" w:rsidRPr="00603333" w:rsidRDefault="0086624A" w:rsidP="0086624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BFFAD34" w14:textId="77777777" w:rsidR="0086624A" w:rsidRPr="00603333" w:rsidRDefault="0086624A" w:rsidP="0086624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AA48F91" w14:textId="77777777" w:rsidR="0086624A" w:rsidRPr="00603333" w:rsidRDefault="0086624A" w:rsidP="0086624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62461E7" w14:textId="77777777" w:rsidR="0086624A" w:rsidRPr="00603333" w:rsidRDefault="0086624A" w:rsidP="0086624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33A1B33" w14:textId="77777777" w:rsidR="005C48DA" w:rsidRDefault="005C48DA"/>
    <w:sectPr w:rsidR="005C48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24A"/>
    <w:rsid w:val="00132AC1"/>
    <w:rsid w:val="005772E6"/>
    <w:rsid w:val="005C48DA"/>
    <w:rsid w:val="0086624A"/>
    <w:rsid w:val="00B01344"/>
    <w:rsid w:val="00BC1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B68AC9"/>
  <w15:chartTrackingRefBased/>
  <w15:docId w15:val="{7CB1C781-43BF-3041-9D5C-A21F2AD48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24A"/>
  </w:style>
  <w:style w:type="paragraph" w:styleId="Heading1">
    <w:name w:val="heading 1"/>
    <w:basedOn w:val="Normal"/>
    <w:next w:val="Normal"/>
    <w:link w:val="Heading1Char"/>
    <w:uiPriority w:val="9"/>
    <w:qFormat/>
    <w:rsid w:val="008662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62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62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62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62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62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62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62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62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62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62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62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62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62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62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62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62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62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62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62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62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62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62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62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62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62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62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62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624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4</Words>
  <Characters>1643</Characters>
  <Application>Microsoft Office Word</Application>
  <DocSecurity>0</DocSecurity>
  <Lines>205</Lines>
  <Paragraphs>171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HI KAUSHIK</dc:creator>
  <cp:keywords/>
  <dc:description/>
  <cp:lastModifiedBy>TESHI KAUSHIK</cp:lastModifiedBy>
  <cp:revision>1</cp:revision>
  <dcterms:created xsi:type="dcterms:W3CDTF">2026-03-17T06:41:00Z</dcterms:created>
  <dcterms:modified xsi:type="dcterms:W3CDTF">2026-03-17T06:41:00Z</dcterms:modified>
</cp:coreProperties>
</file>